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5D64F" w14:textId="77777777" w:rsidR="000339B7" w:rsidRDefault="000339B7" w:rsidP="000339B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Table S2. </w:t>
      </w:r>
      <w:r>
        <w:rPr>
          <w:rFonts w:ascii="Times New Roman" w:eastAsia="DengXian" w:hAnsi="Times New Roman" w:cs="Times New Roman"/>
          <w:sz w:val="24"/>
          <w:lang w:bidi="ar"/>
        </w:rPr>
        <w:t>Results of sensitivity analyses</w:t>
      </w:r>
    </w:p>
    <w:tbl>
      <w:tblPr>
        <w:tblStyle w:val="af"/>
        <w:tblW w:w="9356" w:type="dxa"/>
        <w:tblInd w:w="-289" w:type="dxa"/>
        <w:tblBorders>
          <w:left w:val="none" w:sz="4" w:space="0" w:color="auto"/>
          <w:right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2157"/>
        <w:gridCol w:w="2158"/>
        <w:gridCol w:w="2595"/>
      </w:tblGrid>
      <w:tr w:rsidR="000339B7" w14:paraId="313FA2AB" w14:textId="77777777" w:rsidTr="00F0299D"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B6690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PPH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A539E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No. of studies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69BCE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cR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aO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40BA6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(%)</w:t>
            </w:r>
          </w:p>
        </w:tc>
      </w:tr>
      <w:tr w:rsidR="000339B7" w14:paraId="2DA424BA" w14:textId="77777777" w:rsidTr="00F0299D"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038E9" w14:textId="77777777" w:rsidR="000339B7" w:rsidRDefault="000339B7" w:rsidP="00F0299D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Omitting articles with NOS&lt;7 scores</w:t>
            </w:r>
          </w:p>
        </w:tc>
      </w:tr>
      <w:tr w:rsidR="000339B7" w14:paraId="1E0EFAE2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D21C492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cR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37ED613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13E78A38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16 (1.03, 1.31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34AE4EBA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46.23</w:t>
            </w:r>
          </w:p>
        </w:tc>
      </w:tr>
      <w:tr w:rsidR="000339B7" w14:paraId="6588B8D8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FBB6441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aO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301D547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485FB918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48 (1.21, 1.83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1B4C9F51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0.00</w:t>
            </w:r>
          </w:p>
        </w:tc>
      </w:tr>
      <w:tr w:rsidR="000339B7" w14:paraId="25A6C317" w14:textId="77777777" w:rsidTr="00F0299D"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282F2E" w14:textId="77777777" w:rsidR="000339B7" w:rsidRDefault="000339B7" w:rsidP="00F0299D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Omitting articles published in non-English language</w:t>
            </w:r>
          </w:p>
        </w:tc>
      </w:tr>
      <w:tr w:rsidR="000339B7" w14:paraId="606D0F98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99718DC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cR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4A158B0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CD40438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16 (1.03, 1.31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2CB2BF99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61.38</w:t>
            </w:r>
          </w:p>
        </w:tc>
      </w:tr>
      <w:tr w:rsidR="000339B7" w14:paraId="4FF9FA8F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52FC3134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aO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F882D1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BBF471E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49 (1.27, 1.75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241836C5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0.00</w:t>
            </w:r>
          </w:p>
        </w:tc>
      </w:tr>
      <w:tr w:rsidR="000339B7" w14:paraId="6B5693AF" w14:textId="77777777" w:rsidTr="00F0299D"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0E155E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Omitting articles published in conference abstract</w:t>
            </w:r>
          </w:p>
        </w:tc>
      </w:tr>
      <w:tr w:rsidR="000339B7" w14:paraId="3497CDC0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36C86EC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cR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811096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2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365FFEA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16 (1.04, 1.30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B17A167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51.30</w:t>
            </w:r>
          </w:p>
        </w:tc>
      </w:tr>
      <w:tr w:rsidR="000339B7" w14:paraId="4E451AC0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EBD16B7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aO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1D4DC2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A3CFF2B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49 (1.23, 1.81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115D97B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0.00</w:t>
            </w:r>
          </w:p>
        </w:tc>
      </w:tr>
      <w:tr w:rsidR="000339B7" w14:paraId="05B15B22" w14:textId="77777777" w:rsidTr="00F0299D"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201423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Omitting articles involved HBV serologic testing not during first trimester</w:t>
            </w:r>
          </w:p>
        </w:tc>
      </w:tr>
      <w:tr w:rsidR="000339B7" w14:paraId="7B87BD51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001E7B8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cR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4233271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5530686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10 (0.98, 1.23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4D2E127A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56.84</w:t>
            </w:r>
          </w:p>
        </w:tc>
      </w:tr>
      <w:tr w:rsidR="000339B7" w14:paraId="10089CBE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176B4F4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aO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208B71A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03653EB6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40 (1.13, 1.75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E236C8F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0.00</w:t>
            </w:r>
          </w:p>
        </w:tc>
      </w:tr>
      <w:tr w:rsidR="000339B7" w14:paraId="6D1DE610" w14:textId="77777777" w:rsidTr="00F0299D"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71E2FD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bidi="ar"/>
              </w:rPr>
              <w:t>Omitting articles involved part of pregnancies that received antiviral therapy</w:t>
            </w:r>
          </w:p>
        </w:tc>
      </w:tr>
      <w:tr w:rsidR="000339B7" w14:paraId="30FE9293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2F0FF211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cR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1C65291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005A36BB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20 (1.06, 1.3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1FF2644D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55.37</w:t>
            </w:r>
          </w:p>
        </w:tc>
      </w:tr>
      <w:tr w:rsidR="000339B7" w14:paraId="71A562C8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149E6E6" w14:textId="77777777" w:rsidR="000339B7" w:rsidRDefault="000339B7" w:rsidP="00F0299D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aO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B2BC2B1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58D908E5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1.48 (1.27, 1.7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19371821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0.00</w:t>
            </w:r>
          </w:p>
        </w:tc>
      </w:tr>
      <w:tr w:rsidR="000339B7" w14:paraId="4AFC289E" w14:textId="77777777" w:rsidTr="00F0299D"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CB86B8" w14:textId="77777777" w:rsidR="000339B7" w:rsidRDefault="000339B7" w:rsidP="00F0299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Omitted articles did not report the diagnostic criteria of PPH</w:t>
            </w:r>
          </w:p>
        </w:tc>
      </w:tr>
      <w:tr w:rsidR="000339B7" w14:paraId="1F38A0FC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46AF2544" w14:textId="77777777" w:rsidR="000339B7" w:rsidRDefault="000339B7" w:rsidP="00F0299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cR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83582CF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47E828A0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0.99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0.89, 1.11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306B4B68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.36</w:t>
            </w:r>
          </w:p>
        </w:tc>
      </w:tr>
      <w:tr w:rsidR="000339B7" w14:paraId="7B70D13A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5A84B2F8" w14:textId="77777777" w:rsidR="000339B7" w:rsidRDefault="000339B7" w:rsidP="00F0299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aO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D2C29D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  <w:t>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4380D7CD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90 (0.94, 3.8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40E3BA59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0339B7" w14:paraId="50D4A185" w14:textId="77777777" w:rsidTr="00F0299D"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17A9AA" w14:textId="77777777" w:rsidR="000339B7" w:rsidRDefault="000339B7" w:rsidP="00F029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bidi="ar"/>
              </w:rPr>
              <w:t>puted potentially missing studies</w:t>
            </w:r>
          </w:p>
        </w:tc>
      </w:tr>
      <w:tr w:rsidR="000339B7" w14:paraId="1FD0B78B" w14:textId="77777777" w:rsidTr="00F0299D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08453F17" w14:textId="77777777" w:rsidR="000339B7" w:rsidRDefault="000339B7" w:rsidP="00F0299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cR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3920BAD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  <w:t>2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4D6E022" w14:textId="77777777" w:rsidR="000339B7" w:rsidRDefault="000339B7" w:rsidP="00F0299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6 (1.04, 1.29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726174F4" w14:textId="77777777" w:rsidR="000339B7" w:rsidRDefault="000339B7" w:rsidP="00F0299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</w:p>
        </w:tc>
      </w:tr>
      <w:tr w:rsidR="000339B7" w14:paraId="0E3440FA" w14:textId="77777777" w:rsidTr="00F0299D"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E0F90" w14:textId="77777777" w:rsidR="000339B7" w:rsidRDefault="000339B7" w:rsidP="00F0299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  <w:lang w:bidi="ar"/>
              </w:rPr>
              <w:t>aO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7C668" w14:textId="77777777" w:rsidR="000339B7" w:rsidRDefault="000339B7" w:rsidP="00F0299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bidi="ar"/>
              </w:rPr>
              <w:t>12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33503" w14:textId="77777777" w:rsidR="000339B7" w:rsidRDefault="000339B7" w:rsidP="00F0299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0 (1.29, 1.74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57487" w14:textId="77777777" w:rsidR="000339B7" w:rsidRDefault="000339B7" w:rsidP="00F0299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05AD79CF" w14:textId="77777777" w:rsidR="000339B7" w:rsidRPr="00980CDF" w:rsidRDefault="000339B7" w:rsidP="000339B7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</w:pPr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>Note:</w:t>
      </w:r>
    </w:p>
    <w:p w14:paraId="6B26BC82" w14:textId="77777777" w:rsidR="000339B7" w:rsidRPr="00980CDF" w:rsidRDefault="000339B7" w:rsidP="000339B7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</w:pPr>
      <w:r w:rsidRPr="00980CDF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P</w:t>
      </w:r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PH, postpartum hemorrhage; </w:t>
      </w:r>
      <w:proofErr w:type="spellStart"/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>cRR</w:t>
      </w:r>
      <w:proofErr w:type="spellEnd"/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, crude relative risk; </w:t>
      </w:r>
      <w:proofErr w:type="spellStart"/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>aOR</w:t>
      </w:r>
      <w:proofErr w:type="spellEnd"/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, adjusted odds ratio; NOS, </w:t>
      </w:r>
      <w:r w:rsidRPr="00980CDF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Newcastle</w:t>
      </w:r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>-</w:t>
      </w:r>
      <w:r w:rsidRPr="00980CDF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Ottawa</w:t>
      </w:r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 </w:t>
      </w:r>
      <w:r w:rsidRPr="00980CDF">
        <w:rPr>
          <w:rFonts w:ascii="Times New Roman" w:eastAsia="DengXia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Scale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; </w:t>
      </w:r>
      <w:r w:rsidRPr="00980CDF">
        <w:rPr>
          <w:rFonts w:ascii="Times New Roman" w:eastAsia="DengXian" w:hAnsi="Times New Roman" w:cs="Times New Roman"/>
          <w:color w:val="000000" w:themeColor="text1"/>
          <w:kern w:val="0"/>
          <w:sz w:val="22"/>
          <w:szCs w:val="22"/>
          <w:lang w:bidi="ar"/>
        </w:rPr>
        <w:t>HBV, hepatitis B virus</w:t>
      </w:r>
    </w:p>
    <w:p w14:paraId="319F4010" w14:textId="77777777" w:rsidR="00376392" w:rsidRPr="000339B7" w:rsidRDefault="00376392"/>
    <w:sectPr w:rsidR="00376392" w:rsidRPr="000339B7" w:rsidSect="000339B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B7"/>
    <w:rsid w:val="00020996"/>
    <w:rsid w:val="000214AB"/>
    <w:rsid w:val="000217D8"/>
    <w:rsid w:val="000339B7"/>
    <w:rsid w:val="00083493"/>
    <w:rsid w:val="0009440C"/>
    <w:rsid w:val="000B5CCD"/>
    <w:rsid w:val="000C040E"/>
    <w:rsid w:val="000E641B"/>
    <w:rsid w:val="00111D5E"/>
    <w:rsid w:val="00121A49"/>
    <w:rsid w:val="001257B5"/>
    <w:rsid w:val="00127915"/>
    <w:rsid w:val="00132F32"/>
    <w:rsid w:val="001401BD"/>
    <w:rsid w:val="001444F6"/>
    <w:rsid w:val="00147585"/>
    <w:rsid w:val="00163459"/>
    <w:rsid w:val="00164AE9"/>
    <w:rsid w:val="0016756C"/>
    <w:rsid w:val="00184CE3"/>
    <w:rsid w:val="00184F58"/>
    <w:rsid w:val="00192F2B"/>
    <w:rsid w:val="00194D1D"/>
    <w:rsid w:val="001C0243"/>
    <w:rsid w:val="001C1126"/>
    <w:rsid w:val="001C4448"/>
    <w:rsid w:val="001D3163"/>
    <w:rsid w:val="001F5727"/>
    <w:rsid w:val="002014AB"/>
    <w:rsid w:val="002559D8"/>
    <w:rsid w:val="0026453A"/>
    <w:rsid w:val="00276F89"/>
    <w:rsid w:val="0028178E"/>
    <w:rsid w:val="0028466A"/>
    <w:rsid w:val="00287D5C"/>
    <w:rsid w:val="00290515"/>
    <w:rsid w:val="002A2D72"/>
    <w:rsid w:val="002A36AB"/>
    <w:rsid w:val="002B03E1"/>
    <w:rsid w:val="002B2D60"/>
    <w:rsid w:val="002D48BE"/>
    <w:rsid w:val="002F0C8C"/>
    <w:rsid w:val="00312132"/>
    <w:rsid w:val="00312D0F"/>
    <w:rsid w:val="00314810"/>
    <w:rsid w:val="00314979"/>
    <w:rsid w:val="003168A9"/>
    <w:rsid w:val="00342C9D"/>
    <w:rsid w:val="003536E8"/>
    <w:rsid w:val="003627A0"/>
    <w:rsid w:val="00376037"/>
    <w:rsid w:val="00376392"/>
    <w:rsid w:val="003816F2"/>
    <w:rsid w:val="00383D9A"/>
    <w:rsid w:val="003979CF"/>
    <w:rsid w:val="003D26EE"/>
    <w:rsid w:val="003D4F0A"/>
    <w:rsid w:val="003F2493"/>
    <w:rsid w:val="004032E6"/>
    <w:rsid w:val="004061CB"/>
    <w:rsid w:val="00407FB6"/>
    <w:rsid w:val="00412BC0"/>
    <w:rsid w:val="00442828"/>
    <w:rsid w:val="00451AFF"/>
    <w:rsid w:val="004540EA"/>
    <w:rsid w:val="00456C7E"/>
    <w:rsid w:val="0046695E"/>
    <w:rsid w:val="00470CA1"/>
    <w:rsid w:val="00490EDE"/>
    <w:rsid w:val="00495F46"/>
    <w:rsid w:val="004F3521"/>
    <w:rsid w:val="00514DA9"/>
    <w:rsid w:val="00520C72"/>
    <w:rsid w:val="0053065F"/>
    <w:rsid w:val="00534D83"/>
    <w:rsid w:val="0053566F"/>
    <w:rsid w:val="00536A59"/>
    <w:rsid w:val="00564F31"/>
    <w:rsid w:val="00571C2A"/>
    <w:rsid w:val="00573F26"/>
    <w:rsid w:val="005904FC"/>
    <w:rsid w:val="0059178A"/>
    <w:rsid w:val="005A0A97"/>
    <w:rsid w:val="005A48F8"/>
    <w:rsid w:val="005B6710"/>
    <w:rsid w:val="005E026A"/>
    <w:rsid w:val="005E2BD9"/>
    <w:rsid w:val="005F3E63"/>
    <w:rsid w:val="005F6840"/>
    <w:rsid w:val="005F70EC"/>
    <w:rsid w:val="006076E6"/>
    <w:rsid w:val="00620767"/>
    <w:rsid w:val="00627704"/>
    <w:rsid w:val="00645864"/>
    <w:rsid w:val="006560EC"/>
    <w:rsid w:val="006A0488"/>
    <w:rsid w:val="006A12F4"/>
    <w:rsid w:val="006A5272"/>
    <w:rsid w:val="0071773C"/>
    <w:rsid w:val="00724515"/>
    <w:rsid w:val="00724F9A"/>
    <w:rsid w:val="00730972"/>
    <w:rsid w:val="007407DF"/>
    <w:rsid w:val="0074463B"/>
    <w:rsid w:val="00752ED6"/>
    <w:rsid w:val="00770FE1"/>
    <w:rsid w:val="00771E4F"/>
    <w:rsid w:val="0077453B"/>
    <w:rsid w:val="00774F43"/>
    <w:rsid w:val="007972E3"/>
    <w:rsid w:val="007B756D"/>
    <w:rsid w:val="007C0582"/>
    <w:rsid w:val="007C18F9"/>
    <w:rsid w:val="007E7EA6"/>
    <w:rsid w:val="007F766D"/>
    <w:rsid w:val="008215F5"/>
    <w:rsid w:val="008259D1"/>
    <w:rsid w:val="00830D7A"/>
    <w:rsid w:val="00835539"/>
    <w:rsid w:val="0086247B"/>
    <w:rsid w:val="00865F65"/>
    <w:rsid w:val="00872B72"/>
    <w:rsid w:val="0087625C"/>
    <w:rsid w:val="00892A37"/>
    <w:rsid w:val="00893295"/>
    <w:rsid w:val="008A3A51"/>
    <w:rsid w:val="008A51D9"/>
    <w:rsid w:val="008A73D2"/>
    <w:rsid w:val="008B47D9"/>
    <w:rsid w:val="008E4D55"/>
    <w:rsid w:val="0092090B"/>
    <w:rsid w:val="00926753"/>
    <w:rsid w:val="009360E1"/>
    <w:rsid w:val="00961A7A"/>
    <w:rsid w:val="00965D25"/>
    <w:rsid w:val="009754C8"/>
    <w:rsid w:val="009A15D5"/>
    <w:rsid w:val="009B30C3"/>
    <w:rsid w:val="009C1121"/>
    <w:rsid w:val="009C233B"/>
    <w:rsid w:val="009C3610"/>
    <w:rsid w:val="009E11D1"/>
    <w:rsid w:val="009E515E"/>
    <w:rsid w:val="009E74FC"/>
    <w:rsid w:val="009F1AF4"/>
    <w:rsid w:val="00A031D6"/>
    <w:rsid w:val="00A21480"/>
    <w:rsid w:val="00A30648"/>
    <w:rsid w:val="00A31DFC"/>
    <w:rsid w:val="00A3388C"/>
    <w:rsid w:val="00A426A9"/>
    <w:rsid w:val="00A60AEE"/>
    <w:rsid w:val="00A6733C"/>
    <w:rsid w:val="00A83D2E"/>
    <w:rsid w:val="00A901BF"/>
    <w:rsid w:val="00AA2AA9"/>
    <w:rsid w:val="00AA74C6"/>
    <w:rsid w:val="00AC0D66"/>
    <w:rsid w:val="00AD0F24"/>
    <w:rsid w:val="00B022D2"/>
    <w:rsid w:val="00B04855"/>
    <w:rsid w:val="00B10529"/>
    <w:rsid w:val="00B15819"/>
    <w:rsid w:val="00B471BF"/>
    <w:rsid w:val="00B57EB9"/>
    <w:rsid w:val="00B600FC"/>
    <w:rsid w:val="00B61B5E"/>
    <w:rsid w:val="00B67227"/>
    <w:rsid w:val="00B7324A"/>
    <w:rsid w:val="00B760E0"/>
    <w:rsid w:val="00B81389"/>
    <w:rsid w:val="00B86E81"/>
    <w:rsid w:val="00B87E69"/>
    <w:rsid w:val="00BA12DD"/>
    <w:rsid w:val="00BA1BE9"/>
    <w:rsid w:val="00BD42B1"/>
    <w:rsid w:val="00BD4845"/>
    <w:rsid w:val="00BE46D8"/>
    <w:rsid w:val="00BE7336"/>
    <w:rsid w:val="00C02915"/>
    <w:rsid w:val="00C259EA"/>
    <w:rsid w:val="00C3113F"/>
    <w:rsid w:val="00C618B8"/>
    <w:rsid w:val="00C819C9"/>
    <w:rsid w:val="00C86BAE"/>
    <w:rsid w:val="00C904DE"/>
    <w:rsid w:val="00C91478"/>
    <w:rsid w:val="00CA0A8B"/>
    <w:rsid w:val="00CB6D34"/>
    <w:rsid w:val="00CC6BA2"/>
    <w:rsid w:val="00CD21D9"/>
    <w:rsid w:val="00CF4E11"/>
    <w:rsid w:val="00D05176"/>
    <w:rsid w:val="00D166F3"/>
    <w:rsid w:val="00D170BA"/>
    <w:rsid w:val="00D508F3"/>
    <w:rsid w:val="00D56121"/>
    <w:rsid w:val="00D56EE1"/>
    <w:rsid w:val="00D631E9"/>
    <w:rsid w:val="00D73E65"/>
    <w:rsid w:val="00D74A1B"/>
    <w:rsid w:val="00D91BD0"/>
    <w:rsid w:val="00DA252E"/>
    <w:rsid w:val="00DA2997"/>
    <w:rsid w:val="00DA412D"/>
    <w:rsid w:val="00DC59CB"/>
    <w:rsid w:val="00DD23ED"/>
    <w:rsid w:val="00DE1598"/>
    <w:rsid w:val="00DF4C30"/>
    <w:rsid w:val="00E00A8E"/>
    <w:rsid w:val="00E04DEF"/>
    <w:rsid w:val="00E10D79"/>
    <w:rsid w:val="00E34DF8"/>
    <w:rsid w:val="00E41D48"/>
    <w:rsid w:val="00E45332"/>
    <w:rsid w:val="00E62A43"/>
    <w:rsid w:val="00E71DCB"/>
    <w:rsid w:val="00E80196"/>
    <w:rsid w:val="00E82E84"/>
    <w:rsid w:val="00E95E14"/>
    <w:rsid w:val="00E96C0C"/>
    <w:rsid w:val="00EC6397"/>
    <w:rsid w:val="00F06580"/>
    <w:rsid w:val="00F11EE9"/>
    <w:rsid w:val="00F20795"/>
    <w:rsid w:val="00F21A0A"/>
    <w:rsid w:val="00F46347"/>
    <w:rsid w:val="00F76273"/>
    <w:rsid w:val="00F8439B"/>
    <w:rsid w:val="00F92651"/>
    <w:rsid w:val="00F94A63"/>
    <w:rsid w:val="00FF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24216"/>
  <w15:chartTrackingRefBased/>
  <w15:docId w15:val="{40F2725F-370A-0443-AE4A-6D6BD0799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9B7"/>
    <w:pPr>
      <w:widowControl w:val="0"/>
      <w:spacing w:line="240" w:lineRule="auto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next w:val="a"/>
    <w:link w:val="10"/>
    <w:uiPriority w:val="9"/>
    <w:qFormat/>
    <w:rsid w:val="000339B7"/>
    <w:pPr>
      <w:keepNext/>
      <w:keepLines/>
      <w:widowControl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9B7"/>
    <w:pPr>
      <w:keepNext/>
      <w:keepLines/>
      <w:widowControl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9B7"/>
    <w:pPr>
      <w:keepNext/>
      <w:keepLines/>
      <w:widowControl/>
      <w:spacing w:before="160" w:after="80" w:line="36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9B7"/>
    <w:pPr>
      <w:keepNext/>
      <w:keepLines/>
      <w:widowControl/>
      <w:spacing w:before="80" w:after="40" w:line="360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9B7"/>
    <w:pPr>
      <w:keepNext/>
      <w:keepLines/>
      <w:widowControl/>
      <w:spacing w:before="80" w:after="40" w:line="360" w:lineRule="auto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9B7"/>
    <w:pPr>
      <w:keepNext/>
      <w:keepLines/>
      <w:widowControl/>
      <w:spacing w:before="40" w:line="360" w:lineRule="auto"/>
      <w:outlineLvl w:val="5"/>
    </w:pPr>
    <w:rPr>
      <w:rFonts w:cstheme="majorBidi"/>
      <w:b/>
      <w:bCs/>
      <w:color w:val="2F5496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9B7"/>
    <w:pPr>
      <w:keepNext/>
      <w:keepLines/>
      <w:widowControl/>
      <w:spacing w:before="40" w:line="360" w:lineRule="auto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9B7"/>
    <w:pPr>
      <w:keepNext/>
      <w:keepLines/>
      <w:widowControl/>
      <w:spacing w:line="360" w:lineRule="auto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9B7"/>
    <w:pPr>
      <w:keepNext/>
      <w:keepLines/>
      <w:widowControl/>
      <w:spacing w:line="360" w:lineRule="auto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94D1D"/>
  </w:style>
  <w:style w:type="character" w:customStyle="1" w:styleId="10">
    <w:name w:val="标题 1 字符"/>
    <w:basedOn w:val="a0"/>
    <w:link w:val="1"/>
    <w:uiPriority w:val="9"/>
    <w:rsid w:val="000339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9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9B7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9B7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339B7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9B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9B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9B7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339B7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33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339B7"/>
    <w:pPr>
      <w:widowControl/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339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339B7"/>
    <w:pPr>
      <w:widowControl/>
      <w:spacing w:before="160" w:after="160" w:line="360" w:lineRule="auto"/>
      <w:jc w:val="center"/>
    </w:pPr>
    <w:rPr>
      <w:rFonts w:ascii="Times New Roman" w:eastAsia="宋体" w:hAnsi="Times New Roman" w:cs="Times New Roman"/>
      <w:i/>
      <w:iCs/>
      <w:color w:val="404040" w:themeColor="text1" w:themeTint="BF"/>
      <w:sz w:val="24"/>
    </w:rPr>
  </w:style>
  <w:style w:type="character" w:customStyle="1" w:styleId="a9">
    <w:name w:val="引用 字符"/>
    <w:basedOn w:val="a0"/>
    <w:link w:val="a8"/>
    <w:uiPriority w:val="29"/>
    <w:rsid w:val="000339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339B7"/>
    <w:pPr>
      <w:widowControl/>
      <w:spacing w:line="360" w:lineRule="auto"/>
      <w:ind w:left="720"/>
      <w:contextualSpacing/>
    </w:pPr>
    <w:rPr>
      <w:rFonts w:ascii="Times New Roman" w:eastAsia="宋体" w:hAnsi="Times New Roman" w:cs="Times New Roman"/>
      <w:sz w:val="24"/>
    </w:rPr>
  </w:style>
  <w:style w:type="character" w:styleId="ab">
    <w:name w:val="Intense Emphasis"/>
    <w:basedOn w:val="a0"/>
    <w:uiPriority w:val="21"/>
    <w:qFormat/>
    <w:rsid w:val="000339B7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339B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宋体" w:hAnsi="Times New Roman" w:cs="Times New Roman"/>
      <w:i/>
      <w:iCs/>
      <w:color w:val="2F5496" w:themeColor="accent1" w:themeShade="BF"/>
      <w:sz w:val="24"/>
    </w:rPr>
  </w:style>
  <w:style w:type="character" w:customStyle="1" w:styleId="ad">
    <w:name w:val="明显引用 字符"/>
    <w:basedOn w:val="a0"/>
    <w:link w:val="ac"/>
    <w:uiPriority w:val="30"/>
    <w:rsid w:val="000339B7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0339B7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0339B7"/>
    <w:pPr>
      <w:spacing w:line="240" w:lineRule="auto"/>
      <w:jc w:val="left"/>
    </w:pPr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c</dc:creator>
  <cp:keywords/>
  <dc:description/>
  <cp:lastModifiedBy>jw c</cp:lastModifiedBy>
  <cp:revision>1</cp:revision>
  <dcterms:created xsi:type="dcterms:W3CDTF">2025-12-19T14:06:00Z</dcterms:created>
  <dcterms:modified xsi:type="dcterms:W3CDTF">2025-12-19T14:06:00Z</dcterms:modified>
</cp:coreProperties>
</file>